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8501A" w14:textId="77777777" w:rsidR="00E10FCE" w:rsidRPr="00493F7F" w:rsidRDefault="00E10FCE" w:rsidP="00E10FC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bookmarkStart w:id="0" w:name="OLE_LINK3"/>
      <w:r w:rsidRPr="00493F7F">
        <w:rPr>
          <w:rFonts w:ascii="Times New Roman" w:hAnsi="Times New Roman" w:cs="Times New Roman"/>
          <w:color w:val="000000" w:themeColor="text1"/>
          <w:sz w:val="24"/>
          <w:szCs w:val="28"/>
        </w:rPr>
        <w:t>Supplementary Table 1. Publication type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9"/>
        <w:gridCol w:w="741"/>
        <w:gridCol w:w="753"/>
      </w:tblGrid>
      <w:tr w:rsidR="00493F7F" w:rsidRPr="00493F7F" w14:paraId="24EFCD2F" w14:textId="77777777" w:rsidTr="00F5308B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105D4E8" w14:textId="77777777" w:rsidR="00E10FCE" w:rsidRPr="00493F7F" w:rsidRDefault="00E10FCE" w:rsidP="00F53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3F7F">
              <w:rPr>
                <w:rFonts w:ascii="Times New Roman" w:hAnsi="Times New Roman" w:cs="Times New Roman"/>
                <w:color w:val="000000" w:themeColor="text1"/>
              </w:rPr>
              <w:t>Document Typ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7C58B7E" w14:textId="77777777" w:rsidR="00E10FCE" w:rsidRPr="00493F7F" w:rsidRDefault="00E10FCE" w:rsidP="00F53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493F7F">
              <w:rPr>
                <w:rFonts w:ascii="Times New Roman" w:hAnsi="Times New Roman" w:cs="Times New Roman"/>
                <w:color w:val="000000" w:themeColor="text1"/>
              </w:rPr>
              <w:t>umber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508537FE" w14:textId="77777777" w:rsidR="00E10FCE" w:rsidRPr="00493F7F" w:rsidRDefault="00E10FCE" w:rsidP="00F53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3F7F">
              <w:rPr>
                <w:rFonts w:ascii="Times New Roman" w:hAnsi="Times New Roman" w:cs="Times New Roman"/>
                <w:color w:val="000000" w:themeColor="text1"/>
              </w:rPr>
              <w:t>TLCS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21C1DAB3" w14:textId="77777777" w:rsidR="00E10FCE" w:rsidRPr="00493F7F" w:rsidRDefault="00E10FCE" w:rsidP="00F53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3F7F">
              <w:rPr>
                <w:rFonts w:ascii="Times New Roman" w:hAnsi="Times New Roman" w:cs="Times New Roman"/>
                <w:color w:val="000000" w:themeColor="text1"/>
              </w:rPr>
              <w:t>TGCS</w:t>
            </w:r>
          </w:p>
        </w:tc>
      </w:tr>
      <w:tr w:rsidR="00493F7F" w:rsidRPr="00493F7F" w14:paraId="51B6A29B" w14:textId="77777777" w:rsidTr="00F5308B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1E9F5AD8" w14:textId="77777777" w:rsidR="0002179E" w:rsidRPr="00493F7F" w:rsidRDefault="0002179E" w:rsidP="000217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3F7F">
              <w:rPr>
                <w:rFonts w:ascii="Times New Roman" w:hAnsi="Times New Roman" w:cs="Times New Roman"/>
                <w:color w:val="000000" w:themeColor="text1"/>
              </w:rPr>
              <w:t>Article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26CD0FB" w14:textId="4FC658BB" w:rsidR="0002179E" w:rsidRPr="00493F7F" w:rsidRDefault="0002179E" w:rsidP="000217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3F7F">
              <w:rPr>
                <w:rFonts w:ascii="Times New Roman" w:hAnsi="Times New Roman" w:cs="Times New Roman"/>
                <w:color w:val="000000" w:themeColor="text1"/>
              </w:rPr>
              <w:t>1810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039A1616" w14:textId="0E0A21EE" w:rsidR="0002179E" w:rsidRPr="00493F7F" w:rsidRDefault="0002179E" w:rsidP="000217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3F7F">
              <w:rPr>
                <w:rFonts w:ascii="Times New Roman" w:hAnsi="Times New Roman" w:cs="Times New Roman"/>
                <w:color w:val="000000" w:themeColor="text1"/>
              </w:rPr>
              <w:t>8602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494E08DB" w14:textId="4809E48F" w:rsidR="0002179E" w:rsidRPr="00493F7F" w:rsidRDefault="0002179E" w:rsidP="000217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3F7F">
              <w:rPr>
                <w:rFonts w:ascii="Times New Roman" w:hAnsi="Times New Roman" w:cs="Times New Roman"/>
                <w:color w:val="000000" w:themeColor="text1"/>
              </w:rPr>
              <w:t>72064</w:t>
            </w:r>
          </w:p>
        </w:tc>
      </w:tr>
      <w:tr w:rsidR="0002179E" w:rsidRPr="00493F7F" w14:paraId="160C6098" w14:textId="77777777" w:rsidTr="00F5308B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66890779" w14:textId="77777777" w:rsidR="0002179E" w:rsidRPr="00493F7F" w:rsidRDefault="0002179E" w:rsidP="000217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3F7F">
              <w:rPr>
                <w:rFonts w:ascii="Times New Roman" w:hAnsi="Times New Roman" w:cs="Times New Roman"/>
                <w:color w:val="000000" w:themeColor="text1"/>
              </w:rPr>
              <w:t>Review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1F08DC4" w14:textId="1177F38A" w:rsidR="0002179E" w:rsidRPr="00493F7F" w:rsidRDefault="0002179E" w:rsidP="000217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3F7F">
              <w:rPr>
                <w:rFonts w:ascii="Times New Roman" w:hAnsi="Times New Roman" w:cs="Times New Roman"/>
                <w:color w:val="000000" w:themeColor="text1"/>
              </w:rPr>
              <w:t>593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747B65C0" w14:textId="06830316" w:rsidR="0002179E" w:rsidRPr="00493F7F" w:rsidRDefault="0002179E" w:rsidP="000217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3F7F">
              <w:rPr>
                <w:rFonts w:ascii="Times New Roman" w:hAnsi="Times New Roman" w:cs="Times New Roman"/>
                <w:color w:val="000000" w:themeColor="text1"/>
              </w:rPr>
              <w:t>1652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3CFB76E1" w14:textId="6016CB35" w:rsidR="0002179E" w:rsidRPr="00493F7F" w:rsidRDefault="0002179E" w:rsidP="000217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3F7F">
              <w:rPr>
                <w:rFonts w:ascii="Times New Roman" w:hAnsi="Times New Roman" w:cs="Times New Roman"/>
                <w:color w:val="000000" w:themeColor="text1"/>
              </w:rPr>
              <w:t>36446</w:t>
            </w:r>
          </w:p>
        </w:tc>
      </w:tr>
      <w:bookmarkEnd w:id="0"/>
    </w:tbl>
    <w:p w14:paraId="2C0602C3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63601EB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B5A691E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4E7C33F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0EDC81B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4588BC1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AC2CAAD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DCB669E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8CE4038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48C4CA7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A75E8D2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B5A9CE7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D849712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278E6F6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A287282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F7B6FDE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B06D30A" w14:textId="77777777" w:rsidR="00E10FCE" w:rsidRPr="00493F7F" w:rsidRDefault="00E10FCE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256F392" w14:textId="77777777" w:rsidR="00D82AA2" w:rsidRPr="00493F7F" w:rsidRDefault="00D82AA2" w:rsidP="00F1515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46D66DC" w14:textId="567842BA" w:rsidR="00F1515E" w:rsidRPr="00493F7F" w:rsidRDefault="00F3659A" w:rsidP="002B470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bookmarkStart w:id="1" w:name="_Hlk104971552"/>
      <w:r w:rsidRPr="00493F7F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 xml:space="preserve">Supplementary </w:t>
      </w:r>
      <w:r w:rsidRPr="00493F7F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</w:t>
      </w:r>
      <w:r w:rsidRPr="00493F7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ble </w:t>
      </w:r>
      <w:r w:rsidR="00B4492F" w:rsidRPr="00493F7F">
        <w:rPr>
          <w:rFonts w:ascii="Times New Roman" w:hAnsi="Times New Roman" w:cs="Times New Roman"/>
          <w:color w:val="000000" w:themeColor="text1"/>
          <w:sz w:val="24"/>
          <w:szCs w:val="28"/>
        </w:rPr>
        <w:t>2</w:t>
      </w:r>
      <w:r w:rsidRPr="00493F7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2B4701" w:rsidRPr="00493F7F">
        <w:rPr>
          <w:rFonts w:ascii="Times New Roman" w:hAnsi="Times New Roman" w:cs="Times New Roman"/>
          <w:color w:val="000000" w:themeColor="text1"/>
          <w:sz w:val="24"/>
          <w:szCs w:val="28"/>
        </w:rPr>
        <w:t>The top 10 publications with highest TGCS</w:t>
      </w:r>
    </w:p>
    <w:tbl>
      <w:tblPr>
        <w:tblStyle w:val="a7"/>
        <w:tblW w:w="101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1"/>
        <w:gridCol w:w="1817"/>
        <w:gridCol w:w="1860"/>
        <w:gridCol w:w="767"/>
        <w:gridCol w:w="2876"/>
        <w:gridCol w:w="1084"/>
        <w:gridCol w:w="1001"/>
      </w:tblGrid>
      <w:tr w:rsidR="00493F7F" w:rsidRPr="00493F7F" w14:paraId="4A3046AD" w14:textId="77777777" w:rsidTr="00322991">
        <w:trPr>
          <w:jc w:val="center"/>
        </w:trPr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140FD892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493F7F">
              <w:rPr>
                <w:rFonts w:ascii="Times New Roman" w:hAnsi="Times New Roman" w:cs="Times New Roman"/>
                <w:color w:val="000000" w:themeColor="text1"/>
                <w:szCs w:val="21"/>
              </w:rPr>
              <w:t>ank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419ED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/>
                <w:color w:val="000000" w:themeColor="text1"/>
                <w:szCs w:val="21"/>
              </w:rPr>
              <w:t>First author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37E7A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J</w:t>
            </w:r>
            <w:r w:rsidRPr="00493F7F">
              <w:rPr>
                <w:rFonts w:ascii="Times New Roman" w:hAnsi="Times New Roman" w:cs="Times New Roman"/>
                <w:color w:val="000000" w:themeColor="text1"/>
                <w:szCs w:val="21"/>
              </w:rPr>
              <w:t>ournal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7DEF1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Year 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0AE7A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/>
                <w:color w:val="000000" w:themeColor="text1"/>
                <w:szCs w:val="21"/>
              </w:rPr>
              <w:t>Category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23998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/>
                <w:color w:val="000000" w:themeColor="text1"/>
                <w:szCs w:val="21"/>
              </w:rPr>
              <w:t>TLC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82356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/>
                <w:color w:val="000000" w:themeColor="text1"/>
                <w:szCs w:val="21"/>
              </w:rPr>
              <w:t>TGCS</w:t>
            </w:r>
          </w:p>
        </w:tc>
      </w:tr>
      <w:tr w:rsidR="00493F7F" w:rsidRPr="00493F7F" w14:paraId="3626D46D" w14:textId="77777777" w:rsidTr="00322991">
        <w:trPr>
          <w:jc w:val="center"/>
        </w:trPr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391429AC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558F889F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useppe Mancia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7E790D21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ournal of Hypertension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04F9B53C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</w:t>
            </w:r>
          </w:p>
        </w:tc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14:paraId="7AAA7737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ideline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78AC7090" w14:textId="4C7FD101" w:rsidR="00F1515E" w:rsidRPr="00493F7F" w:rsidRDefault="00487CDF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  <w:r w:rsidR="00322991"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0A67409F" w14:textId="37480EA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</w:t>
            </w:r>
            <w:r w:rsidR="00487CDF"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  <w:r w:rsidR="00322991"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493F7F" w:rsidRPr="00493F7F" w14:paraId="1B9C8635" w14:textId="77777777" w:rsidTr="00322991">
        <w:trPr>
          <w:jc w:val="center"/>
        </w:trPr>
        <w:tc>
          <w:tcPr>
            <w:tcW w:w="701" w:type="dxa"/>
            <w:vAlign w:val="center"/>
          </w:tcPr>
          <w:p w14:paraId="0AB02A13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17" w:type="dxa"/>
            <w:vAlign w:val="center"/>
          </w:tcPr>
          <w:p w14:paraId="234AD187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obert N Foley</w:t>
            </w:r>
          </w:p>
        </w:tc>
        <w:tc>
          <w:tcPr>
            <w:tcW w:w="1860" w:type="dxa"/>
            <w:vAlign w:val="center"/>
          </w:tcPr>
          <w:p w14:paraId="0854EB7B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merican Journal of Kidney Diseases</w:t>
            </w:r>
          </w:p>
        </w:tc>
        <w:tc>
          <w:tcPr>
            <w:tcW w:w="767" w:type="dxa"/>
            <w:vAlign w:val="center"/>
          </w:tcPr>
          <w:p w14:paraId="3CDA9371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98</w:t>
            </w:r>
          </w:p>
        </w:tc>
        <w:tc>
          <w:tcPr>
            <w:tcW w:w="2876" w:type="dxa"/>
            <w:vAlign w:val="center"/>
          </w:tcPr>
          <w:p w14:paraId="28573403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pidemiology</w:t>
            </w:r>
          </w:p>
        </w:tc>
        <w:tc>
          <w:tcPr>
            <w:tcW w:w="1084" w:type="dxa"/>
            <w:vAlign w:val="center"/>
          </w:tcPr>
          <w:p w14:paraId="34732863" w14:textId="55B00A4B" w:rsidR="00F1515E" w:rsidRPr="00493F7F" w:rsidRDefault="00487CDF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="00322991"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1001" w:type="dxa"/>
            <w:vAlign w:val="center"/>
          </w:tcPr>
          <w:p w14:paraId="40E13AE0" w14:textId="781112D5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  <w:r w:rsidR="00322991"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1</w:t>
            </w:r>
          </w:p>
        </w:tc>
      </w:tr>
      <w:tr w:rsidR="00493F7F" w:rsidRPr="00493F7F" w14:paraId="7512F3F4" w14:textId="77777777" w:rsidTr="00322991">
        <w:trPr>
          <w:jc w:val="center"/>
        </w:trPr>
        <w:tc>
          <w:tcPr>
            <w:tcW w:w="701" w:type="dxa"/>
            <w:vAlign w:val="center"/>
          </w:tcPr>
          <w:p w14:paraId="5ED56922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817" w:type="dxa"/>
            <w:vAlign w:val="center"/>
          </w:tcPr>
          <w:p w14:paraId="3C2F1AF0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useppe Mancia</w:t>
            </w:r>
          </w:p>
        </w:tc>
        <w:tc>
          <w:tcPr>
            <w:tcW w:w="1860" w:type="dxa"/>
            <w:vAlign w:val="center"/>
          </w:tcPr>
          <w:p w14:paraId="76293E01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uropean Heart J</w:t>
            </w:r>
            <w:r w:rsidRPr="00493F7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ournal</w:t>
            </w:r>
          </w:p>
        </w:tc>
        <w:tc>
          <w:tcPr>
            <w:tcW w:w="767" w:type="dxa"/>
            <w:vAlign w:val="center"/>
          </w:tcPr>
          <w:p w14:paraId="273C9DE2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</w:t>
            </w:r>
          </w:p>
        </w:tc>
        <w:tc>
          <w:tcPr>
            <w:tcW w:w="2876" w:type="dxa"/>
            <w:vAlign w:val="center"/>
          </w:tcPr>
          <w:p w14:paraId="5B81A1C5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ideline</w:t>
            </w:r>
          </w:p>
        </w:tc>
        <w:tc>
          <w:tcPr>
            <w:tcW w:w="1084" w:type="dxa"/>
            <w:vAlign w:val="center"/>
          </w:tcPr>
          <w:p w14:paraId="1727E506" w14:textId="64C51BC8" w:rsidR="00F1515E" w:rsidRPr="00493F7F" w:rsidRDefault="00487CDF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001" w:type="dxa"/>
            <w:vAlign w:val="center"/>
          </w:tcPr>
          <w:p w14:paraId="7089E494" w14:textId="74499863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</w:t>
            </w:r>
            <w:r w:rsidR="00487CDF"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  <w:r w:rsidR="00322991"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493F7F" w:rsidRPr="00493F7F" w14:paraId="35C5D227" w14:textId="77777777" w:rsidTr="00322991">
        <w:trPr>
          <w:jc w:val="center"/>
        </w:trPr>
        <w:tc>
          <w:tcPr>
            <w:tcW w:w="701" w:type="dxa"/>
            <w:vAlign w:val="center"/>
          </w:tcPr>
          <w:p w14:paraId="7325D0F2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817" w:type="dxa"/>
            <w:vAlign w:val="center"/>
          </w:tcPr>
          <w:p w14:paraId="0CCDD71E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ryan Williams</w:t>
            </w:r>
          </w:p>
        </w:tc>
        <w:tc>
          <w:tcPr>
            <w:tcW w:w="1860" w:type="dxa"/>
            <w:vAlign w:val="center"/>
          </w:tcPr>
          <w:p w14:paraId="4FC24F79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uropean Heart J</w:t>
            </w:r>
            <w:r w:rsidRPr="00493F7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ournal</w:t>
            </w:r>
          </w:p>
        </w:tc>
        <w:tc>
          <w:tcPr>
            <w:tcW w:w="767" w:type="dxa"/>
            <w:vAlign w:val="center"/>
          </w:tcPr>
          <w:p w14:paraId="6C6FA9EC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8</w:t>
            </w:r>
          </w:p>
        </w:tc>
        <w:tc>
          <w:tcPr>
            <w:tcW w:w="2876" w:type="dxa"/>
            <w:vAlign w:val="center"/>
          </w:tcPr>
          <w:p w14:paraId="12D6C231" w14:textId="77777777" w:rsidR="00F1515E" w:rsidRPr="00493F7F" w:rsidRDefault="00F1515E" w:rsidP="00773D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ideline</w:t>
            </w:r>
          </w:p>
        </w:tc>
        <w:tc>
          <w:tcPr>
            <w:tcW w:w="1084" w:type="dxa"/>
            <w:vAlign w:val="center"/>
          </w:tcPr>
          <w:p w14:paraId="53E4843A" w14:textId="21C07043" w:rsidR="00F1515E" w:rsidRPr="00493F7F" w:rsidRDefault="00322991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001" w:type="dxa"/>
            <w:vAlign w:val="center"/>
          </w:tcPr>
          <w:p w14:paraId="00B18848" w14:textId="23F3C3DB" w:rsidR="00F1515E" w:rsidRPr="00493F7F" w:rsidRDefault="00487CDF" w:rsidP="00773D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93F7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322991" w:rsidRPr="00493F7F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</w:tr>
      <w:tr w:rsidR="00493F7F" w:rsidRPr="00493F7F" w14:paraId="38DB44C7" w14:textId="77777777" w:rsidTr="00322991">
        <w:trPr>
          <w:jc w:val="center"/>
        </w:trPr>
        <w:tc>
          <w:tcPr>
            <w:tcW w:w="701" w:type="dxa"/>
            <w:vAlign w:val="center"/>
          </w:tcPr>
          <w:p w14:paraId="12A50587" w14:textId="595A00DB" w:rsidR="00487CDF" w:rsidRPr="00493F7F" w:rsidRDefault="00487CDF" w:rsidP="00487C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817" w:type="dxa"/>
            <w:vAlign w:val="center"/>
          </w:tcPr>
          <w:p w14:paraId="5FD1D15A" w14:textId="70B23533" w:rsidR="00487CDF" w:rsidRPr="00493F7F" w:rsidRDefault="00487CDF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aul K Whelton</w:t>
            </w:r>
          </w:p>
        </w:tc>
        <w:tc>
          <w:tcPr>
            <w:tcW w:w="1860" w:type="dxa"/>
            <w:vAlign w:val="center"/>
          </w:tcPr>
          <w:p w14:paraId="0F594436" w14:textId="7FAFE547" w:rsidR="00487CDF" w:rsidRPr="00493F7F" w:rsidRDefault="00487CDF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ypertension</w:t>
            </w:r>
          </w:p>
        </w:tc>
        <w:tc>
          <w:tcPr>
            <w:tcW w:w="767" w:type="dxa"/>
            <w:vAlign w:val="center"/>
          </w:tcPr>
          <w:p w14:paraId="6E9A8F46" w14:textId="19FBC975" w:rsidR="00487CDF" w:rsidRPr="00493F7F" w:rsidRDefault="00487CDF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8</w:t>
            </w:r>
          </w:p>
        </w:tc>
        <w:tc>
          <w:tcPr>
            <w:tcW w:w="2876" w:type="dxa"/>
            <w:vAlign w:val="center"/>
          </w:tcPr>
          <w:p w14:paraId="3A777175" w14:textId="6B6C604C" w:rsidR="00487CDF" w:rsidRPr="00493F7F" w:rsidRDefault="00487CDF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ideline</w:t>
            </w:r>
          </w:p>
        </w:tc>
        <w:tc>
          <w:tcPr>
            <w:tcW w:w="1084" w:type="dxa"/>
            <w:vAlign w:val="center"/>
          </w:tcPr>
          <w:p w14:paraId="13486741" w14:textId="17E881A5" w:rsidR="00487CDF" w:rsidRPr="00493F7F" w:rsidRDefault="00487CDF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001" w:type="dxa"/>
            <w:vAlign w:val="center"/>
          </w:tcPr>
          <w:p w14:paraId="5BADE29B" w14:textId="6E6DCBE0" w:rsidR="00487CDF" w:rsidRPr="00493F7F" w:rsidRDefault="00487CDF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3</w:t>
            </w:r>
            <w:r w:rsidR="00322991"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493F7F" w:rsidRPr="00493F7F" w14:paraId="6BE4B3F2" w14:textId="77777777" w:rsidTr="00322991">
        <w:trPr>
          <w:jc w:val="center"/>
        </w:trPr>
        <w:tc>
          <w:tcPr>
            <w:tcW w:w="701" w:type="dxa"/>
            <w:vAlign w:val="center"/>
          </w:tcPr>
          <w:p w14:paraId="663E6E5E" w14:textId="3FD8493E" w:rsidR="00322991" w:rsidRPr="00493F7F" w:rsidRDefault="00322991" w:rsidP="00487C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817" w:type="dxa"/>
            <w:vAlign w:val="center"/>
          </w:tcPr>
          <w:p w14:paraId="041CF86C" w14:textId="1E59D8F5" w:rsidR="00322991" w:rsidRPr="00493F7F" w:rsidRDefault="00322991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rkus Wyss</w:t>
            </w:r>
          </w:p>
        </w:tc>
        <w:tc>
          <w:tcPr>
            <w:tcW w:w="1860" w:type="dxa"/>
            <w:vAlign w:val="center"/>
          </w:tcPr>
          <w:p w14:paraId="66730CC4" w14:textId="27183267" w:rsidR="00322991" w:rsidRPr="00493F7F" w:rsidRDefault="00322991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P</w:t>
            </w: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ysiol Rev</w:t>
            </w:r>
          </w:p>
        </w:tc>
        <w:tc>
          <w:tcPr>
            <w:tcW w:w="767" w:type="dxa"/>
            <w:vAlign w:val="center"/>
          </w:tcPr>
          <w:p w14:paraId="66BDAA9F" w14:textId="5E9F1CDE" w:rsidR="00322991" w:rsidRPr="00493F7F" w:rsidRDefault="00322991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00</w:t>
            </w:r>
          </w:p>
        </w:tc>
        <w:tc>
          <w:tcPr>
            <w:tcW w:w="2876" w:type="dxa"/>
            <w:vAlign w:val="center"/>
          </w:tcPr>
          <w:p w14:paraId="1547736D" w14:textId="02B13D7D" w:rsidR="00322991" w:rsidRPr="00493F7F" w:rsidRDefault="00322991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R</w:t>
            </w: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iew</w:t>
            </w:r>
          </w:p>
        </w:tc>
        <w:tc>
          <w:tcPr>
            <w:tcW w:w="1084" w:type="dxa"/>
            <w:vAlign w:val="center"/>
          </w:tcPr>
          <w:p w14:paraId="7123D205" w14:textId="64908454" w:rsidR="00322991" w:rsidRPr="00493F7F" w:rsidRDefault="00322991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01" w:type="dxa"/>
            <w:vAlign w:val="center"/>
          </w:tcPr>
          <w:p w14:paraId="063CF737" w14:textId="3D03AB62" w:rsidR="00322991" w:rsidRPr="00493F7F" w:rsidRDefault="00322991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88</w:t>
            </w:r>
          </w:p>
        </w:tc>
      </w:tr>
      <w:tr w:rsidR="00493F7F" w:rsidRPr="00493F7F" w14:paraId="2F70D098" w14:textId="77777777" w:rsidTr="00322991">
        <w:trPr>
          <w:jc w:val="center"/>
        </w:trPr>
        <w:tc>
          <w:tcPr>
            <w:tcW w:w="701" w:type="dxa"/>
            <w:vAlign w:val="center"/>
          </w:tcPr>
          <w:p w14:paraId="1EF4F994" w14:textId="02A415E8" w:rsidR="00487CDF" w:rsidRPr="00493F7F" w:rsidRDefault="00322991" w:rsidP="00487C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817" w:type="dxa"/>
            <w:vAlign w:val="center"/>
          </w:tcPr>
          <w:p w14:paraId="37175472" w14:textId="3EB7A953" w:rsidR="00487CDF" w:rsidRPr="00493F7F" w:rsidRDefault="00487CDF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ristian Faul</w:t>
            </w:r>
          </w:p>
        </w:tc>
        <w:tc>
          <w:tcPr>
            <w:tcW w:w="1860" w:type="dxa"/>
            <w:vAlign w:val="center"/>
          </w:tcPr>
          <w:p w14:paraId="150F5D4D" w14:textId="26E7AE05" w:rsidR="00487CDF" w:rsidRPr="00493F7F" w:rsidRDefault="00487CDF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ournal of Clinical Investigation</w:t>
            </w:r>
          </w:p>
        </w:tc>
        <w:tc>
          <w:tcPr>
            <w:tcW w:w="767" w:type="dxa"/>
            <w:vAlign w:val="center"/>
          </w:tcPr>
          <w:p w14:paraId="097B1C2E" w14:textId="210BB9A1" w:rsidR="00487CDF" w:rsidRPr="00493F7F" w:rsidRDefault="00487CDF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1</w:t>
            </w:r>
          </w:p>
        </w:tc>
        <w:tc>
          <w:tcPr>
            <w:tcW w:w="2876" w:type="dxa"/>
            <w:vAlign w:val="center"/>
          </w:tcPr>
          <w:p w14:paraId="52F4D5F2" w14:textId="55AD58C9" w:rsidR="00487CDF" w:rsidRPr="00493F7F" w:rsidRDefault="006645A9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pidemiology/Pathophysiology</w:t>
            </w:r>
          </w:p>
        </w:tc>
        <w:tc>
          <w:tcPr>
            <w:tcW w:w="1084" w:type="dxa"/>
            <w:vAlign w:val="center"/>
          </w:tcPr>
          <w:p w14:paraId="15C07876" w14:textId="18266373" w:rsidR="00487CDF" w:rsidRPr="00493F7F" w:rsidRDefault="00487CDF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</w:t>
            </w: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  <w:r w:rsidR="00322991"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01" w:type="dxa"/>
            <w:vAlign w:val="center"/>
          </w:tcPr>
          <w:p w14:paraId="13DA0EA7" w14:textId="5AB51F46" w:rsidR="00487CDF" w:rsidRPr="00493F7F" w:rsidRDefault="00487CDF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</w:t>
            </w:r>
            <w:r w:rsidR="00322991"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</w:t>
            </w:r>
          </w:p>
        </w:tc>
      </w:tr>
      <w:tr w:rsidR="00493F7F" w:rsidRPr="00493F7F" w14:paraId="27BA01D4" w14:textId="77777777" w:rsidTr="00322991">
        <w:trPr>
          <w:jc w:val="center"/>
        </w:trPr>
        <w:tc>
          <w:tcPr>
            <w:tcW w:w="701" w:type="dxa"/>
            <w:vAlign w:val="center"/>
          </w:tcPr>
          <w:p w14:paraId="011BEB27" w14:textId="69C64C5F" w:rsidR="00487CDF" w:rsidRPr="00493F7F" w:rsidRDefault="00322991" w:rsidP="00487C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817" w:type="dxa"/>
            <w:vAlign w:val="center"/>
          </w:tcPr>
          <w:p w14:paraId="2718F2F6" w14:textId="69BAF946" w:rsidR="00487CDF" w:rsidRPr="00493F7F" w:rsidRDefault="00487CDF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laudio Ronco</w:t>
            </w:r>
          </w:p>
        </w:tc>
        <w:tc>
          <w:tcPr>
            <w:tcW w:w="1860" w:type="dxa"/>
            <w:vAlign w:val="center"/>
          </w:tcPr>
          <w:p w14:paraId="032D9F43" w14:textId="44F9D9AE" w:rsidR="00487CDF" w:rsidRPr="00493F7F" w:rsidRDefault="00487CDF" w:rsidP="00487C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ournal of the American College of Cardiology</w:t>
            </w:r>
          </w:p>
        </w:tc>
        <w:tc>
          <w:tcPr>
            <w:tcW w:w="767" w:type="dxa"/>
            <w:vAlign w:val="center"/>
          </w:tcPr>
          <w:p w14:paraId="08438ECB" w14:textId="4020CD97" w:rsidR="00487CDF" w:rsidRPr="00493F7F" w:rsidRDefault="00487CDF" w:rsidP="00487C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08</w:t>
            </w:r>
          </w:p>
        </w:tc>
        <w:tc>
          <w:tcPr>
            <w:tcW w:w="2876" w:type="dxa"/>
            <w:vAlign w:val="center"/>
          </w:tcPr>
          <w:p w14:paraId="22C9BB7C" w14:textId="457BEA7A" w:rsidR="00487CDF" w:rsidRPr="00493F7F" w:rsidRDefault="00487CDF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eview-General view</w:t>
            </w:r>
          </w:p>
        </w:tc>
        <w:tc>
          <w:tcPr>
            <w:tcW w:w="1084" w:type="dxa"/>
            <w:vAlign w:val="center"/>
          </w:tcPr>
          <w:p w14:paraId="302A3993" w14:textId="48DCCE50" w:rsidR="00487CDF" w:rsidRPr="00493F7F" w:rsidRDefault="00487CDF" w:rsidP="00487C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493F7F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001" w:type="dxa"/>
            <w:vAlign w:val="center"/>
          </w:tcPr>
          <w:p w14:paraId="5EEF91D2" w14:textId="0ED1EDD9" w:rsidR="00487CDF" w:rsidRPr="00493F7F" w:rsidRDefault="00487CDF" w:rsidP="00487C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  <w:r w:rsidR="00322991"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</w:t>
            </w:r>
          </w:p>
        </w:tc>
      </w:tr>
      <w:tr w:rsidR="00493F7F" w:rsidRPr="00493F7F" w14:paraId="77D160E6" w14:textId="77777777" w:rsidTr="00322991">
        <w:trPr>
          <w:jc w:val="center"/>
        </w:trPr>
        <w:tc>
          <w:tcPr>
            <w:tcW w:w="701" w:type="dxa"/>
            <w:vAlign w:val="center"/>
          </w:tcPr>
          <w:p w14:paraId="25E4E202" w14:textId="22CBD84C" w:rsidR="00487CDF" w:rsidRPr="00493F7F" w:rsidRDefault="00322991" w:rsidP="00487C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817" w:type="dxa"/>
            <w:vAlign w:val="center"/>
          </w:tcPr>
          <w:p w14:paraId="58BF1ED9" w14:textId="09786CBD" w:rsidR="00487CDF" w:rsidRPr="00493F7F" w:rsidRDefault="00487CDF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ryan Williams</w:t>
            </w:r>
          </w:p>
        </w:tc>
        <w:tc>
          <w:tcPr>
            <w:tcW w:w="1860" w:type="dxa"/>
            <w:vAlign w:val="center"/>
          </w:tcPr>
          <w:p w14:paraId="370F468C" w14:textId="708B5E71" w:rsidR="00487CDF" w:rsidRPr="00493F7F" w:rsidRDefault="00487CDF" w:rsidP="00487C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J</w:t>
            </w:r>
            <w:r w:rsidRPr="00493F7F">
              <w:rPr>
                <w:rFonts w:ascii="Times New Roman" w:hAnsi="Times New Roman" w:cs="Times New Roman"/>
                <w:color w:val="000000" w:themeColor="text1"/>
                <w:szCs w:val="21"/>
              </w:rPr>
              <w:t>ournal of Hypertension</w:t>
            </w:r>
          </w:p>
        </w:tc>
        <w:tc>
          <w:tcPr>
            <w:tcW w:w="767" w:type="dxa"/>
            <w:vAlign w:val="center"/>
          </w:tcPr>
          <w:p w14:paraId="601228EC" w14:textId="30BDC10D" w:rsidR="00487CDF" w:rsidRPr="00493F7F" w:rsidRDefault="00487CDF" w:rsidP="00487C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93F7F">
              <w:rPr>
                <w:rFonts w:ascii="Times New Roman" w:hAnsi="Times New Roman" w:cs="Times New Roman"/>
                <w:color w:val="000000" w:themeColor="text1"/>
                <w:szCs w:val="21"/>
              </w:rPr>
              <w:t>018</w:t>
            </w:r>
          </w:p>
        </w:tc>
        <w:tc>
          <w:tcPr>
            <w:tcW w:w="2876" w:type="dxa"/>
            <w:vAlign w:val="center"/>
          </w:tcPr>
          <w:p w14:paraId="33B8CB30" w14:textId="3619887F" w:rsidR="00487CDF" w:rsidRPr="00493F7F" w:rsidRDefault="00487CDF" w:rsidP="00487CD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ideline</w:t>
            </w:r>
          </w:p>
        </w:tc>
        <w:tc>
          <w:tcPr>
            <w:tcW w:w="1084" w:type="dxa"/>
            <w:vAlign w:val="center"/>
          </w:tcPr>
          <w:p w14:paraId="5357C807" w14:textId="7AA3E6A3" w:rsidR="00487CDF" w:rsidRPr="00493F7F" w:rsidRDefault="00487CDF" w:rsidP="00487C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001" w:type="dxa"/>
            <w:vAlign w:val="center"/>
          </w:tcPr>
          <w:p w14:paraId="69A19B58" w14:textId="5FF84880" w:rsidR="00487CDF" w:rsidRPr="00493F7F" w:rsidRDefault="00487CDF" w:rsidP="00487C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93F7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322991" w:rsidRPr="00493F7F">
              <w:rPr>
                <w:rFonts w:ascii="Times New Roman" w:hAnsi="Times New Roman" w:cs="Times New Roman"/>
                <w:color w:val="000000" w:themeColor="text1"/>
                <w:szCs w:val="21"/>
              </w:rPr>
              <w:t>96</w:t>
            </w:r>
          </w:p>
        </w:tc>
      </w:tr>
      <w:tr w:rsidR="00E70765" w:rsidRPr="00493F7F" w14:paraId="6DC71DEA" w14:textId="77777777" w:rsidTr="00322991">
        <w:trPr>
          <w:jc w:val="center"/>
        </w:trPr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14:paraId="361036F1" w14:textId="0C719779" w:rsidR="00E70765" w:rsidRPr="00493F7F" w:rsidRDefault="00322991" w:rsidP="00E7076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93F7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14:paraId="27188D00" w14:textId="64AD627C" w:rsidR="00E70765" w:rsidRPr="00493F7F" w:rsidRDefault="00E70765" w:rsidP="00E7076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on T Gansevoort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73E5FD7B" w14:textId="6AA82535" w:rsidR="00E70765" w:rsidRPr="00493F7F" w:rsidRDefault="00E70765" w:rsidP="00E7076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</w:t>
            </w:r>
            <w:r w:rsidRPr="00493F7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ancet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593A58A2" w14:textId="4FA84D40" w:rsidR="00E70765" w:rsidRPr="00493F7F" w:rsidRDefault="00E70765" w:rsidP="00E7076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</w:t>
            </w:r>
          </w:p>
        </w:tc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14:paraId="2E672FEB" w14:textId="06A878C7" w:rsidR="00E70765" w:rsidRPr="00493F7F" w:rsidRDefault="00E70765" w:rsidP="00E7076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eview- Epidemiology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47A627E2" w14:textId="20DD5717" w:rsidR="00E70765" w:rsidRPr="00493F7F" w:rsidRDefault="00E70765" w:rsidP="00E7076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493F7F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4C54D6F4" w14:textId="52308D3B" w:rsidR="00E70765" w:rsidRPr="00493F7F" w:rsidRDefault="00E70765" w:rsidP="00E7076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8</w:t>
            </w:r>
            <w:r w:rsidR="00322991" w:rsidRPr="00493F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</w:tr>
    </w:tbl>
    <w:p w14:paraId="53FEE382" w14:textId="0C35757C" w:rsidR="00254687" w:rsidRPr="00493F7F" w:rsidRDefault="00254687">
      <w:pPr>
        <w:rPr>
          <w:color w:val="000000" w:themeColor="text1"/>
        </w:rPr>
      </w:pPr>
    </w:p>
    <w:p w14:paraId="79E8CA45" w14:textId="72A4AA0E" w:rsidR="001A1187" w:rsidRPr="00493F7F" w:rsidRDefault="001A1187">
      <w:pPr>
        <w:rPr>
          <w:color w:val="000000" w:themeColor="text1"/>
        </w:rPr>
      </w:pPr>
    </w:p>
    <w:p w14:paraId="115A5CBC" w14:textId="77777777" w:rsidR="00D13CC1" w:rsidRPr="00493F7F" w:rsidRDefault="00D13CC1" w:rsidP="001F2D61">
      <w:pPr>
        <w:spacing w:line="480" w:lineRule="auto"/>
        <w:rPr>
          <w:color w:val="000000" w:themeColor="text1"/>
        </w:rPr>
      </w:pPr>
    </w:p>
    <w:sectPr w:rsidR="00D13CC1" w:rsidRPr="00493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2EB00" w14:textId="77777777" w:rsidR="00EA6CF0" w:rsidRDefault="00EA6CF0" w:rsidP="00F1515E">
      <w:r>
        <w:separator/>
      </w:r>
    </w:p>
  </w:endnote>
  <w:endnote w:type="continuationSeparator" w:id="0">
    <w:p w14:paraId="1B09B4B8" w14:textId="77777777" w:rsidR="00EA6CF0" w:rsidRDefault="00EA6CF0" w:rsidP="00F15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A0136" w14:textId="77777777" w:rsidR="00EA6CF0" w:rsidRDefault="00EA6CF0" w:rsidP="00F1515E">
      <w:r>
        <w:separator/>
      </w:r>
    </w:p>
  </w:footnote>
  <w:footnote w:type="continuationSeparator" w:id="0">
    <w:p w14:paraId="7563826D" w14:textId="77777777" w:rsidR="00EA6CF0" w:rsidRDefault="00EA6CF0" w:rsidP="00F15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3B7"/>
    <w:rsid w:val="0002179E"/>
    <w:rsid w:val="00174302"/>
    <w:rsid w:val="001A1187"/>
    <w:rsid w:val="001B2B01"/>
    <w:rsid w:val="001C0794"/>
    <w:rsid w:val="001F2D61"/>
    <w:rsid w:val="00254687"/>
    <w:rsid w:val="00265B5F"/>
    <w:rsid w:val="0028771B"/>
    <w:rsid w:val="002B4701"/>
    <w:rsid w:val="00322991"/>
    <w:rsid w:val="00487CDF"/>
    <w:rsid w:val="00493F7F"/>
    <w:rsid w:val="004960B3"/>
    <w:rsid w:val="005C3EDF"/>
    <w:rsid w:val="005D4B24"/>
    <w:rsid w:val="00626C0F"/>
    <w:rsid w:val="006645A9"/>
    <w:rsid w:val="006943B7"/>
    <w:rsid w:val="006D16B4"/>
    <w:rsid w:val="0070461C"/>
    <w:rsid w:val="007170F9"/>
    <w:rsid w:val="0075108B"/>
    <w:rsid w:val="0077309E"/>
    <w:rsid w:val="00787A91"/>
    <w:rsid w:val="00824DC3"/>
    <w:rsid w:val="00833FE0"/>
    <w:rsid w:val="008E0D25"/>
    <w:rsid w:val="00A15764"/>
    <w:rsid w:val="00AB5DF0"/>
    <w:rsid w:val="00B37497"/>
    <w:rsid w:val="00B4492F"/>
    <w:rsid w:val="00C729B8"/>
    <w:rsid w:val="00C951D3"/>
    <w:rsid w:val="00CB1754"/>
    <w:rsid w:val="00CF4387"/>
    <w:rsid w:val="00D13CC1"/>
    <w:rsid w:val="00D711AC"/>
    <w:rsid w:val="00D82AA2"/>
    <w:rsid w:val="00E019DE"/>
    <w:rsid w:val="00E10FCE"/>
    <w:rsid w:val="00E70765"/>
    <w:rsid w:val="00EA6CF0"/>
    <w:rsid w:val="00EE1EF3"/>
    <w:rsid w:val="00EE7E5A"/>
    <w:rsid w:val="00F1515E"/>
    <w:rsid w:val="00F3659A"/>
    <w:rsid w:val="00F41B81"/>
    <w:rsid w:val="00F93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AF00E"/>
  <w15:chartTrackingRefBased/>
  <w15:docId w15:val="{B0892849-98D8-42F3-B6A7-FD49BB8F9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1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5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51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5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515E"/>
    <w:rPr>
      <w:sz w:val="18"/>
      <w:szCs w:val="18"/>
    </w:rPr>
  </w:style>
  <w:style w:type="table" w:styleId="a7">
    <w:name w:val="Table Grid"/>
    <w:basedOn w:val="a1"/>
    <w:uiPriority w:val="39"/>
    <w:rsid w:val="00F15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">
    <w:name w:val="HTML Bottom of Form"/>
    <w:basedOn w:val="a"/>
    <w:next w:val="a"/>
    <w:link w:val="z-0"/>
    <w:hidden/>
    <w:uiPriority w:val="99"/>
    <w:semiHidden/>
    <w:unhideWhenUsed/>
    <w:rsid w:val="00833FE0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0">
    <w:name w:val="z-窗体底端 字符"/>
    <w:basedOn w:val="a0"/>
    <w:link w:val="z-"/>
    <w:uiPriority w:val="99"/>
    <w:semiHidden/>
    <w:rsid w:val="00833FE0"/>
    <w:rPr>
      <w:rFonts w:ascii="Arial" w:eastAsia="宋体" w:hAnsi="Arial" w:cs="Arial"/>
      <w:vanish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lipse poseidon</dc:creator>
  <cp:keywords/>
  <dc:description/>
  <cp:lastModifiedBy>eclipse poseidon</cp:lastModifiedBy>
  <cp:revision>35</cp:revision>
  <dcterms:created xsi:type="dcterms:W3CDTF">2022-03-22T11:34:00Z</dcterms:created>
  <dcterms:modified xsi:type="dcterms:W3CDTF">2022-06-09T02:35:00Z</dcterms:modified>
</cp:coreProperties>
</file>